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A049C" w14:textId="79B6243E" w:rsidR="00D85F59" w:rsidRPr="00DA2266" w:rsidRDefault="00B7707B" w:rsidP="00D85F59">
      <w:pPr>
        <w:spacing w:after="200"/>
        <w:rPr>
          <w:rFonts w:eastAsia="Calibri"/>
          <w:bCs/>
          <w:sz w:val="18"/>
          <w:szCs w:val="18"/>
          <w:lang w:val="en-GB"/>
        </w:rPr>
      </w:pPr>
      <w:r w:rsidRPr="00DA2266">
        <w:rPr>
          <w:b/>
          <w:color w:val="2A2A2A"/>
          <w:sz w:val="28"/>
          <w:szCs w:val="23"/>
          <w:shd w:val="clear" w:color="auto" w:fill="FFFFFF"/>
          <w:lang w:val="en-US"/>
        </w:rPr>
        <w:t>Electronic supplementary material</w:t>
      </w:r>
    </w:p>
    <w:p w14:paraId="411FD0D4" w14:textId="77777777" w:rsidR="00D85F59" w:rsidRPr="005257EB" w:rsidRDefault="00D85F59" w:rsidP="00D85F59">
      <w:pPr>
        <w:spacing w:after="200"/>
        <w:rPr>
          <w:rFonts w:eastAsia="Calibri"/>
          <w:bCs/>
          <w:sz w:val="15"/>
          <w:szCs w:val="15"/>
          <w:lang w:val="en-GB"/>
        </w:rPr>
      </w:pPr>
    </w:p>
    <w:p w14:paraId="7C9B2E07" w14:textId="2A55B7DE" w:rsidR="00951F2D" w:rsidRPr="005257EB" w:rsidRDefault="00B81F65" w:rsidP="005257EB">
      <w:pPr>
        <w:rPr>
          <w:rFonts w:eastAsia="Calibri"/>
          <w:bCs/>
          <w:sz w:val="20"/>
          <w:szCs w:val="20"/>
          <w:lang w:val="en-GB"/>
        </w:rPr>
      </w:pPr>
      <w:r w:rsidRPr="005257EB">
        <w:rPr>
          <w:rFonts w:eastAsia="Calibri"/>
          <w:b/>
          <w:sz w:val="20"/>
          <w:szCs w:val="20"/>
          <w:lang w:val="en-US"/>
        </w:rPr>
        <w:t>Supplementary</w:t>
      </w:r>
      <w:r w:rsidR="00951F2D" w:rsidRPr="005257EB">
        <w:rPr>
          <w:rFonts w:eastAsia="Calibri"/>
          <w:b/>
          <w:sz w:val="20"/>
          <w:szCs w:val="20"/>
          <w:lang w:val="en-US"/>
        </w:rPr>
        <w:t xml:space="preserve"> Table </w:t>
      </w:r>
      <w:r w:rsidR="00D85F59" w:rsidRPr="005257EB">
        <w:rPr>
          <w:rFonts w:eastAsia="Calibri"/>
          <w:b/>
          <w:sz w:val="20"/>
          <w:szCs w:val="20"/>
          <w:lang w:val="en-US"/>
        </w:rPr>
        <w:t>1</w:t>
      </w:r>
      <w:r w:rsidR="00951F2D" w:rsidRPr="005257EB">
        <w:rPr>
          <w:rFonts w:eastAsia="Calibri"/>
          <w:sz w:val="20"/>
          <w:szCs w:val="20"/>
          <w:lang w:val="en-US"/>
        </w:rPr>
        <w:t xml:space="preserve"> Clinical characteristics of kidney transplant recipients with lacking humoral immune response after three vaccinations with mRNA vaccine </w:t>
      </w:r>
    </w:p>
    <w:tbl>
      <w:tblPr>
        <w:tblStyle w:val="TableGrid"/>
        <w:tblpPr w:leftFromText="141" w:rightFromText="141" w:vertAnchor="text" w:horzAnchor="margin" w:tblpY="104"/>
        <w:tblW w:w="8926" w:type="dxa"/>
        <w:tblLayout w:type="fixed"/>
        <w:tblLook w:val="04A0" w:firstRow="1" w:lastRow="0" w:firstColumn="1" w:lastColumn="0" w:noHBand="0" w:noVBand="1"/>
      </w:tblPr>
      <w:tblGrid>
        <w:gridCol w:w="836"/>
        <w:gridCol w:w="577"/>
        <w:gridCol w:w="1701"/>
        <w:gridCol w:w="2126"/>
        <w:gridCol w:w="1276"/>
        <w:gridCol w:w="1134"/>
        <w:gridCol w:w="1276"/>
      </w:tblGrid>
      <w:tr w:rsidR="00951F2D" w:rsidRPr="00BE6807" w14:paraId="7965E488" w14:textId="77777777" w:rsidTr="00910B21">
        <w:tc>
          <w:tcPr>
            <w:tcW w:w="836" w:type="dxa"/>
          </w:tcPr>
          <w:p w14:paraId="6841BAA7" w14:textId="77777777" w:rsidR="00951F2D" w:rsidRPr="005257EB" w:rsidRDefault="00951F2D" w:rsidP="00910B21">
            <w:pPr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b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577" w:type="dxa"/>
          </w:tcPr>
          <w:p w14:paraId="3CA2791A" w14:textId="77777777" w:rsidR="00951F2D" w:rsidRPr="005257EB" w:rsidRDefault="00951F2D" w:rsidP="00910B21">
            <w:pPr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</w:tcPr>
          <w:p w14:paraId="400CAB85" w14:textId="77777777" w:rsidR="00951F2D" w:rsidRPr="005257EB" w:rsidRDefault="00951F2D" w:rsidP="00910B21">
            <w:pPr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b/>
                <w:sz w:val="20"/>
                <w:szCs w:val="20"/>
                <w:lang w:val="en-US"/>
              </w:rPr>
              <w:t xml:space="preserve">Primary kidney disease </w:t>
            </w:r>
          </w:p>
        </w:tc>
        <w:tc>
          <w:tcPr>
            <w:tcW w:w="2126" w:type="dxa"/>
          </w:tcPr>
          <w:p w14:paraId="411CD553" w14:textId="77777777" w:rsidR="00951F2D" w:rsidRPr="005257EB" w:rsidRDefault="00951F2D" w:rsidP="00910B21">
            <w:pPr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b/>
                <w:sz w:val="20"/>
                <w:szCs w:val="20"/>
                <w:lang w:val="en-US"/>
              </w:rPr>
              <w:t xml:space="preserve">Time period between transplantation and vaccination (years) </w:t>
            </w:r>
          </w:p>
        </w:tc>
        <w:tc>
          <w:tcPr>
            <w:tcW w:w="1276" w:type="dxa"/>
          </w:tcPr>
          <w:p w14:paraId="0A3099FC" w14:textId="77777777" w:rsidR="00951F2D" w:rsidRPr="005257EB" w:rsidRDefault="00951F2D" w:rsidP="00910B21">
            <w:pPr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b/>
                <w:sz w:val="20"/>
                <w:szCs w:val="20"/>
                <w:lang w:val="en-US"/>
              </w:rPr>
              <w:t>Age at vaccination (years)</w:t>
            </w:r>
          </w:p>
        </w:tc>
        <w:tc>
          <w:tcPr>
            <w:tcW w:w="1134" w:type="dxa"/>
          </w:tcPr>
          <w:p w14:paraId="0590214E" w14:textId="77777777" w:rsidR="00951F2D" w:rsidRPr="005257EB" w:rsidRDefault="00951F2D" w:rsidP="00910B21">
            <w:pPr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b/>
                <w:sz w:val="20"/>
                <w:szCs w:val="20"/>
                <w:lang w:val="en-US"/>
              </w:rPr>
              <w:t>Vaccine</w:t>
            </w:r>
          </w:p>
        </w:tc>
        <w:tc>
          <w:tcPr>
            <w:tcW w:w="1276" w:type="dxa"/>
          </w:tcPr>
          <w:p w14:paraId="055A6F20" w14:textId="77777777" w:rsidR="00951F2D" w:rsidRPr="005257EB" w:rsidRDefault="00951F2D" w:rsidP="00910B21">
            <w:pPr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b/>
                <w:sz w:val="20"/>
                <w:szCs w:val="20"/>
                <w:lang w:val="en-US"/>
              </w:rPr>
              <w:t>Immunosuppressive medication</w:t>
            </w:r>
          </w:p>
        </w:tc>
      </w:tr>
      <w:tr w:rsidR="00951F2D" w:rsidRPr="00BE6807" w14:paraId="36B1F649" w14:textId="77777777" w:rsidTr="00910B21">
        <w:tc>
          <w:tcPr>
            <w:tcW w:w="836" w:type="dxa"/>
          </w:tcPr>
          <w:p w14:paraId="54FD214D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577" w:type="dxa"/>
          </w:tcPr>
          <w:p w14:paraId="0DF37665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</w:tcPr>
          <w:p w14:paraId="5011B7FD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Schimke immuno-osseous dysplasia</w:t>
            </w:r>
          </w:p>
        </w:tc>
        <w:tc>
          <w:tcPr>
            <w:tcW w:w="2126" w:type="dxa"/>
          </w:tcPr>
          <w:p w14:paraId="52CC40B2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1276" w:type="dxa"/>
          </w:tcPr>
          <w:p w14:paraId="00DADA10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</w:tcPr>
          <w:p w14:paraId="66EC52C7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BNT162b2</w:t>
            </w:r>
          </w:p>
          <w:p w14:paraId="13309AA0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(30 µg)</w:t>
            </w:r>
          </w:p>
        </w:tc>
        <w:tc>
          <w:tcPr>
            <w:tcW w:w="1276" w:type="dxa"/>
          </w:tcPr>
          <w:p w14:paraId="4AA8B481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Tacrolimus</w:t>
            </w:r>
          </w:p>
          <w:p w14:paraId="4521A489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Prednisone</w:t>
            </w:r>
          </w:p>
        </w:tc>
      </w:tr>
      <w:tr w:rsidR="00951F2D" w:rsidRPr="00BE6807" w14:paraId="2F5642C1" w14:textId="77777777" w:rsidTr="00910B21">
        <w:tc>
          <w:tcPr>
            <w:tcW w:w="836" w:type="dxa"/>
          </w:tcPr>
          <w:p w14:paraId="6442122E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577" w:type="dxa"/>
          </w:tcPr>
          <w:p w14:paraId="55C04960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</w:tcPr>
          <w:p w14:paraId="4CCBB979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ALAD porphyria</w:t>
            </w:r>
          </w:p>
        </w:tc>
        <w:tc>
          <w:tcPr>
            <w:tcW w:w="2126" w:type="dxa"/>
          </w:tcPr>
          <w:p w14:paraId="3E972961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</w:tcPr>
          <w:p w14:paraId="481B4096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</w:tcPr>
          <w:p w14:paraId="588985DE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BNT162b2</w:t>
            </w:r>
          </w:p>
          <w:p w14:paraId="2EE18B83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(30 µg)</w:t>
            </w:r>
          </w:p>
        </w:tc>
        <w:tc>
          <w:tcPr>
            <w:tcW w:w="1276" w:type="dxa"/>
          </w:tcPr>
          <w:p w14:paraId="1DB1EFB7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Tacrolimus</w:t>
            </w:r>
          </w:p>
          <w:p w14:paraId="4E461220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MMF</w:t>
            </w:r>
          </w:p>
          <w:p w14:paraId="71323CE0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Prednisone</w:t>
            </w:r>
          </w:p>
        </w:tc>
      </w:tr>
      <w:tr w:rsidR="00951F2D" w:rsidRPr="00BE6807" w14:paraId="6FD07CD0" w14:textId="77777777" w:rsidTr="00910B21">
        <w:tc>
          <w:tcPr>
            <w:tcW w:w="836" w:type="dxa"/>
          </w:tcPr>
          <w:p w14:paraId="1B4BB6D0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577" w:type="dxa"/>
          </w:tcPr>
          <w:p w14:paraId="42B11517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</w:tcPr>
          <w:p w14:paraId="1E82F0CB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CAKUT </w:t>
            </w:r>
          </w:p>
        </w:tc>
        <w:tc>
          <w:tcPr>
            <w:tcW w:w="2126" w:type="dxa"/>
          </w:tcPr>
          <w:p w14:paraId="205C62A1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276" w:type="dxa"/>
          </w:tcPr>
          <w:p w14:paraId="13408DE3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2E8FF750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BNT162b2 (10 µg)</w:t>
            </w:r>
          </w:p>
        </w:tc>
        <w:tc>
          <w:tcPr>
            <w:tcW w:w="1276" w:type="dxa"/>
          </w:tcPr>
          <w:p w14:paraId="640F743A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Tacrolimus</w:t>
            </w:r>
          </w:p>
          <w:p w14:paraId="3FEACFCE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MMF</w:t>
            </w:r>
          </w:p>
          <w:p w14:paraId="2E32D98B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Prednisone</w:t>
            </w:r>
          </w:p>
        </w:tc>
      </w:tr>
      <w:tr w:rsidR="00951F2D" w:rsidRPr="00BE6807" w14:paraId="4B219AE0" w14:textId="77777777" w:rsidTr="00910B21">
        <w:tc>
          <w:tcPr>
            <w:tcW w:w="836" w:type="dxa"/>
          </w:tcPr>
          <w:p w14:paraId="2C51372B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577" w:type="dxa"/>
          </w:tcPr>
          <w:p w14:paraId="42BE2CFC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</w:tcPr>
          <w:p w14:paraId="14D09A83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CAKUT </w:t>
            </w:r>
          </w:p>
        </w:tc>
        <w:tc>
          <w:tcPr>
            <w:tcW w:w="2126" w:type="dxa"/>
          </w:tcPr>
          <w:p w14:paraId="21C45AB3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1276" w:type="dxa"/>
          </w:tcPr>
          <w:p w14:paraId="04D846F8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</w:tcPr>
          <w:p w14:paraId="78274592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BNT162b2 (30 µg)</w:t>
            </w:r>
          </w:p>
        </w:tc>
        <w:tc>
          <w:tcPr>
            <w:tcW w:w="1276" w:type="dxa"/>
          </w:tcPr>
          <w:p w14:paraId="15A4FC0F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Tacrolimus</w:t>
            </w:r>
          </w:p>
          <w:p w14:paraId="75669567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MMF</w:t>
            </w:r>
          </w:p>
          <w:p w14:paraId="7B7E74F8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Prednisone</w:t>
            </w:r>
          </w:p>
          <w:p w14:paraId="3D5A454E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Rituximab </w:t>
            </w:r>
          </w:p>
        </w:tc>
      </w:tr>
      <w:tr w:rsidR="00951F2D" w:rsidRPr="00BE6807" w14:paraId="44A25A43" w14:textId="77777777" w:rsidTr="00910B21">
        <w:tc>
          <w:tcPr>
            <w:tcW w:w="836" w:type="dxa"/>
          </w:tcPr>
          <w:p w14:paraId="633F5F89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577" w:type="dxa"/>
          </w:tcPr>
          <w:p w14:paraId="1140F4A5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</w:tcPr>
          <w:p w14:paraId="03F62AAC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aHUS </w:t>
            </w:r>
          </w:p>
        </w:tc>
        <w:tc>
          <w:tcPr>
            <w:tcW w:w="2126" w:type="dxa"/>
          </w:tcPr>
          <w:p w14:paraId="15CFBBF7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1276" w:type="dxa"/>
          </w:tcPr>
          <w:p w14:paraId="5D6A9E0A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14:paraId="5E3DBF05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BNT162b2 (30 µg)</w:t>
            </w:r>
          </w:p>
        </w:tc>
        <w:tc>
          <w:tcPr>
            <w:tcW w:w="1276" w:type="dxa"/>
          </w:tcPr>
          <w:p w14:paraId="01D61769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Tacrolimus</w:t>
            </w:r>
          </w:p>
          <w:p w14:paraId="0D4CBC8A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MMF</w:t>
            </w:r>
          </w:p>
          <w:p w14:paraId="53E99FC0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Prednisone</w:t>
            </w:r>
          </w:p>
        </w:tc>
      </w:tr>
      <w:tr w:rsidR="00951F2D" w:rsidRPr="00BE6807" w14:paraId="7EC327E6" w14:textId="77777777" w:rsidTr="00910B21">
        <w:tc>
          <w:tcPr>
            <w:tcW w:w="836" w:type="dxa"/>
          </w:tcPr>
          <w:p w14:paraId="236D9EDF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577" w:type="dxa"/>
          </w:tcPr>
          <w:p w14:paraId="3F74A562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</w:tcPr>
          <w:p w14:paraId="78F9684E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CAKUT</w:t>
            </w:r>
          </w:p>
        </w:tc>
        <w:tc>
          <w:tcPr>
            <w:tcW w:w="2126" w:type="dxa"/>
          </w:tcPr>
          <w:p w14:paraId="13237206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1276" w:type="dxa"/>
          </w:tcPr>
          <w:p w14:paraId="51DA030E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14:paraId="33B416BD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BNT162b2 (30 µg)</w:t>
            </w:r>
          </w:p>
        </w:tc>
        <w:tc>
          <w:tcPr>
            <w:tcW w:w="1276" w:type="dxa"/>
          </w:tcPr>
          <w:p w14:paraId="1ED924A8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Tacrolimus</w:t>
            </w:r>
          </w:p>
          <w:p w14:paraId="0B600C43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MMF</w:t>
            </w:r>
          </w:p>
        </w:tc>
      </w:tr>
      <w:tr w:rsidR="00951F2D" w:rsidRPr="00BE6807" w14:paraId="58004AB1" w14:textId="77777777" w:rsidTr="00910B21">
        <w:tc>
          <w:tcPr>
            <w:tcW w:w="836" w:type="dxa"/>
          </w:tcPr>
          <w:p w14:paraId="1FDEA049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577" w:type="dxa"/>
          </w:tcPr>
          <w:p w14:paraId="3AB7E291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</w:tcPr>
          <w:p w14:paraId="3B7BAA8B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SRNS and FSGS</w:t>
            </w:r>
          </w:p>
        </w:tc>
        <w:tc>
          <w:tcPr>
            <w:tcW w:w="2126" w:type="dxa"/>
          </w:tcPr>
          <w:p w14:paraId="124A767B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1276" w:type="dxa"/>
          </w:tcPr>
          <w:p w14:paraId="4DB01A4F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</w:tcPr>
          <w:p w14:paraId="77EE296E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BNT162b2 (30 µg)</w:t>
            </w:r>
          </w:p>
        </w:tc>
        <w:tc>
          <w:tcPr>
            <w:tcW w:w="1276" w:type="dxa"/>
          </w:tcPr>
          <w:p w14:paraId="06B84DE9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Tacrolimus</w:t>
            </w:r>
          </w:p>
          <w:p w14:paraId="67919B50" w14:textId="77777777" w:rsidR="00951F2D" w:rsidRPr="005257EB" w:rsidRDefault="00951F2D" w:rsidP="00910B21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5257EB">
              <w:rPr>
                <w:rFonts w:eastAsia="Calibri"/>
                <w:sz w:val="20"/>
                <w:szCs w:val="20"/>
                <w:lang w:val="en-US"/>
              </w:rPr>
              <w:t>MMF</w:t>
            </w:r>
          </w:p>
        </w:tc>
      </w:tr>
    </w:tbl>
    <w:p w14:paraId="1E3E4118" w14:textId="1D722A84" w:rsidR="00951F2D" w:rsidRPr="00DA2266" w:rsidRDefault="00951F2D" w:rsidP="00951F2D">
      <w:pPr>
        <w:spacing w:after="200" w:line="276" w:lineRule="auto"/>
        <w:rPr>
          <w:rFonts w:eastAsia="Calibri"/>
          <w:lang w:val="en-GB"/>
        </w:rPr>
      </w:pPr>
      <w:r w:rsidRPr="00DA2266">
        <w:rPr>
          <w:rFonts w:eastAsia="Calibri"/>
          <w:bCs/>
          <w:sz w:val="18"/>
          <w:szCs w:val="18"/>
          <w:lang w:val="en-GB"/>
        </w:rPr>
        <w:t xml:space="preserve">aHUS, atypical hemolytic uremic syndrome; ALAD, delta-aminolevulinic acid dehydratase; CAKUT, congenital anomalies of the kidney and urinary tract; FSGS, focal-segmental glomerulosclerosis, MMF, </w:t>
      </w:r>
      <w:r w:rsidRPr="00DA2266">
        <w:rPr>
          <w:rFonts w:eastAsia="Calibri"/>
          <w:sz w:val="18"/>
          <w:szCs w:val="18"/>
          <w:lang w:val="en-US"/>
        </w:rPr>
        <w:t>mycophenolate mofetil; SRNS, steroid-resistant nephrotic syndrome</w:t>
      </w:r>
    </w:p>
    <w:p w14:paraId="5553F28F" w14:textId="77777777" w:rsidR="00473917" w:rsidRPr="00DA2266" w:rsidRDefault="00473917" w:rsidP="00127FE0">
      <w:pPr>
        <w:spacing w:after="200"/>
        <w:rPr>
          <w:rFonts w:eastAsia="Calibri"/>
          <w:bCs/>
          <w:sz w:val="18"/>
          <w:szCs w:val="18"/>
          <w:lang w:val="en-GB"/>
        </w:rPr>
      </w:pPr>
    </w:p>
    <w:p w14:paraId="108D44AC" w14:textId="77777777" w:rsidR="00473917" w:rsidRPr="00DA2266" w:rsidRDefault="00473917">
      <w:pPr>
        <w:rPr>
          <w:rFonts w:eastAsia="Calibri"/>
          <w:bCs/>
          <w:sz w:val="18"/>
          <w:szCs w:val="18"/>
          <w:lang w:val="en-GB"/>
        </w:rPr>
      </w:pPr>
      <w:r w:rsidRPr="00DA2266">
        <w:rPr>
          <w:rFonts w:eastAsia="Calibri"/>
          <w:bCs/>
          <w:sz w:val="18"/>
          <w:szCs w:val="18"/>
          <w:lang w:val="en-GB"/>
        </w:rPr>
        <w:br w:type="page"/>
      </w:r>
    </w:p>
    <w:p w14:paraId="16904378" w14:textId="77777777" w:rsidR="00B81F65" w:rsidRPr="00DA2266" w:rsidRDefault="00B81F65" w:rsidP="00473917">
      <w:pPr>
        <w:rPr>
          <w:b/>
          <w:noProof/>
          <w:lang w:val="en-US"/>
        </w:rPr>
      </w:pPr>
      <w:r w:rsidRPr="00DA2266">
        <w:rPr>
          <w:b/>
          <w:noProof/>
          <w:lang w:val="en-US"/>
        </w:rPr>
        <w:lastRenderedPageBreak/>
        <w:drawing>
          <wp:inline distT="0" distB="0" distL="0" distR="0" wp14:anchorId="0D55CA16" wp14:editId="2F366DFC">
            <wp:extent cx="2880360" cy="411632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4116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06D75" w:rsidRPr="00306D75">
        <w:rPr>
          <w:noProof/>
          <w:lang w:val="en-US"/>
        </w:rPr>
        <w:t xml:space="preserve"> </w:t>
      </w:r>
    </w:p>
    <w:p w14:paraId="377902EC" w14:textId="357B8D80" w:rsidR="00306D75" w:rsidRDefault="00B81F65" w:rsidP="00473917">
      <w:pPr>
        <w:rPr>
          <w:noProof/>
          <w:lang w:val="en-US"/>
        </w:rPr>
      </w:pPr>
      <w:r w:rsidRPr="00BE6807">
        <w:rPr>
          <w:b/>
          <w:noProof/>
          <w:lang w:val="en-US"/>
        </w:rPr>
        <w:t>Supplementary</w:t>
      </w:r>
      <w:r w:rsidR="00473917" w:rsidRPr="00BE6807">
        <w:rPr>
          <w:b/>
          <w:noProof/>
          <w:lang w:val="en-US"/>
        </w:rPr>
        <w:t xml:space="preserve"> Figure 1</w:t>
      </w:r>
      <w:r w:rsidR="00473917" w:rsidRPr="00BE6807">
        <w:rPr>
          <w:noProof/>
          <w:lang w:val="en-US"/>
        </w:rPr>
        <w:t xml:space="preserve"> Comparison of anti-SARS-CoV-2-S1-RBD IgG level (BAU/mL, log</w:t>
      </w:r>
      <w:r w:rsidR="00473917" w:rsidRPr="00BE6807">
        <w:rPr>
          <w:noProof/>
          <w:vertAlign w:val="subscript"/>
          <w:lang w:val="en-US"/>
        </w:rPr>
        <w:t>10</w:t>
      </w:r>
      <w:r w:rsidR="00473917" w:rsidRPr="00BE6807">
        <w:rPr>
          <w:noProof/>
          <w:lang w:val="en-US"/>
        </w:rPr>
        <w:t>-scale) in kidney transplant recipients (KTR) who seroresponded after two</w:t>
      </w:r>
      <w:r w:rsidR="00473917" w:rsidRPr="00897033">
        <w:rPr>
          <w:noProof/>
          <w:lang w:val="en-US"/>
        </w:rPr>
        <w:t xml:space="preserve"> vs.</w:t>
      </w:r>
      <w:r w:rsidR="00473917" w:rsidRPr="00BE6807">
        <w:rPr>
          <w:noProof/>
          <w:lang w:val="en-US"/>
        </w:rPr>
        <w:t xml:space="preserve"> three vaccin</w:t>
      </w:r>
      <w:r w:rsidR="004816B5">
        <w:rPr>
          <w:noProof/>
          <w:lang w:val="en-US"/>
        </w:rPr>
        <w:t>e doses</w:t>
      </w:r>
      <w:r w:rsidR="00473917" w:rsidRPr="00BE6807">
        <w:rPr>
          <w:noProof/>
          <w:lang w:val="en-US"/>
        </w:rPr>
        <w:t>. Median is given as a straight line.</w:t>
      </w:r>
      <w:r w:rsidR="00473917" w:rsidRPr="00BE6807">
        <w:rPr>
          <w:i/>
          <w:noProof/>
          <w:lang w:val="en-US"/>
        </w:rPr>
        <w:t xml:space="preserve"> P</w:t>
      </w:r>
      <w:r w:rsidR="00473917" w:rsidRPr="00BE6807">
        <w:rPr>
          <w:noProof/>
          <w:lang w:val="en-US"/>
        </w:rPr>
        <w:t xml:space="preserve">-value was calculated using a Mann-Whitney-U-test with Holm-Bonferroni correction. </w:t>
      </w:r>
    </w:p>
    <w:p w14:paraId="3871F7A5" w14:textId="77777777" w:rsidR="00473917" w:rsidRPr="00BE6807" w:rsidRDefault="00306D75" w:rsidP="00306D75">
      <w:pPr>
        <w:spacing w:after="160" w:line="480" w:lineRule="auto"/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07363B9A" w14:textId="77777777" w:rsidR="00127FE0" w:rsidRPr="00DA2266" w:rsidRDefault="00127FE0" w:rsidP="00127FE0">
      <w:pPr>
        <w:spacing w:after="200"/>
        <w:rPr>
          <w:rFonts w:eastAsia="Calibri"/>
          <w:bCs/>
          <w:sz w:val="18"/>
          <w:szCs w:val="18"/>
          <w:lang w:val="en-US"/>
        </w:rPr>
      </w:pPr>
    </w:p>
    <w:p w14:paraId="4699416F" w14:textId="77777777" w:rsidR="00306D75" w:rsidRDefault="00DE6FDD">
      <w:pPr>
        <w:rPr>
          <w:b/>
          <w:noProof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5626202B" wp14:editId="0FACFBFC">
            <wp:extent cx="2543175" cy="3742512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7114" cy="3748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02BE6" w14:textId="3FD5C299" w:rsidR="004816B5" w:rsidRDefault="00306D75" w:rsidP="004816B5">
      <w:pPr>
        <w:rPr>
          <w:noProof/>
          <w:lang w:val="en-US"/>
        </w:rPr>
      </w:pPr>
      <w:r w:rsidRPr="00BE6807">
        <w:rPr>
          <w:b/>
          <w:noProof/>
          <w:lang w:val="en-US"/>
        </w:rPr>
        <w:t xml:space="preserve">Supplementary Figure </w:t>
      </w:r>
      <w:r>
        <w:rPr>
          <w:b/>
          <w:noProof/>
          <w:lang w:val="en-US"/>
        </w:rPr>
        <w:t>2</w:t>
      </w:r>
      <w:r w:rsidRPr="00BE6807">
        <w:rPr>
          <w:noProof/>
          <w:lang w:val="en-US"/>
        </w:rPr>
        <w:t xml:space="preserve"> </w:t>
      </w:r>
      <w:r w:rsidR="004816B5">
        <w:rPr>
          <w:noProof/>
          <w:lang w:val="en-US"/>
        </w:rPr>
        <w:t>Longitudinal anti-SARS-CoV-2-S1-RBD IgG level (BAU/mL, log</w:t>
      </w:r>
      <w:r w:rsidR="004816B5">
        <w:rPr>
          <w:noProof/>
          <w:vertAlign w:val="subscript"/>
          <w:lang w:val="en-US"/>
        </w:rPr>
        <w:t>10</w:t>
      </w:r>
      <w:r w:rsidR="004816B5">
        <w:rPr>
          <w:noProof/>
          <w:lang w:val="en-US"/>
        </w:rPr>
        <w:t xml:space="preserve">-scale) after the second and third vaccine dose in 25 kidney transplant recipients (KTR) with a positive seroresponse after the second vaccine dose. Median is given as a straight line. </w:t>
      </w:r>
      <w:r w:rsidR="004816B5">
        <w:rPr>
          <w:i/>
          <w:noProof/>
          <w:lang w:val="en-US"/>
        </w:rPr>
        <w:t>P-</w:t>
      </w:r>
      <w:r w:rsidR="004816B5">
        <w:rPr>
          <w:noProof/>
          <w:lang w:val="en-US"/>
        </w:rPr>
        <w:t xml:space="preserve">value was calculated using a Wilcoxon matched-pairs signed rank test. </w:t>
      </w:r>
    </w:p>
    <w:p w14:paraId="6A50D199" w14:textId="77777777" w:rsidR="004816B5" w:rsidRDefault="004816B5">
      <w:pPr>
        <w:spacing w:after="160" w:line="480" w:lineRule="auto"/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3985B985" w14:textId="77777777" w:rsidR="00B81F65" w:rsidRPr="00DA2266" w:rsidRDefault="00B81F65" w:rsidP="004816B5">
      <w:pPr>
        <w:rPr>
          <w:b/>
          <w:noProof/>
          <w:lang w:val="en-US"/>
        </w:rPr>
      </w:pPr>
      <w:r w:rsidRPr="00DA2266">
        <w:rPr>
          <w:b/>
          <w:noProof/>
          <w:lang w:val="en-US"/>
        </w:rPr>
        <w:lastRenderedPageBreak/>
        <w:drawing>
          <wp:inline distT="0" distB="0" distL="0" distR="0" wp14:anchorId="7A4BB2FB" wp14:editId="451E4F7A">
            <wp:extent cx="3562350" cy="3773453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7409" cy="3789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AE793" w14:textId="758D08B2" w:rsidR="00473917" w:rsidRPr="00DA2266" w:rsidRDefault="00B81F65" w:rsidP="00473917">
      <w:pPr>
        <w:rPr>
          <w:noProof/>
          <w:lang w:val="en-US"/>
        </w:rPr>
      </w:pPr>
      <w:r w:rsidRPr="00DA2266">
        <w:rPr>
          <w:b/>
          <w:noProof/>
          <w:lang w:val="en-US"/>
        </w:rPr>
        <w:t>Supplementary</w:t>
      </w:r>
      <w:r w:rsidR="00473917" w:rsidRPr="00DA2266">
        <w:rPr>
          <w:b/>
          <w:noProof/>
          <w:lang w:val="en-US"/>
        </w:rPr>
        <w:t xml:space="preserve"> Figure </w:t>
      </w:r>
      <w:r w:rsidR="00306D75">
        <w:rPr>
          <w:b/>
          <w:noProof/>
          <w:lang w:val="en-US"/>
        </w:rPr>
        <w:t>3</w:t>
      </w:r>
      <w:r w:rsidR="00473917" w:rsidRPr="00DA2266">
        <w:rPr>
          <w:noProof/>
          <w:lang w:val="en-US"/>
        </w:rPr>
        <w:t xml:space="preserve"> </w:t>
      </w:r>
      <w:r w:rsidR="00473917" w:rsidRPr="00DA2266">
        <w:rPr>
          <w:lang w:val="en-US"/>
        </w:rPr>
        <w:t xml:space="preserve">Receiver operating characteristic (ROC) curve </w:t>
      </w:r>
      <w:r w:rsidR="00473917" w:rsidRPr="00DA2266">
        <w:rPr>
          <w:noProof/>
          <w:lang w:val="en-US"/>
        </w:rPr>
        <w:t>analysis of relative anti-SARS-CoV-2 S1-RBD IgG levels for discrimination of neutralizing serum samples (ID</w:t>
      </w:r>
      <w:r w:rsidR="00473917" w:rsidRPr="00DA2266">
        <w:rPr>
          <w:noProof/>
          <w:vertAlign w:val="subscript"/>
          <w:lang w:val="en-US"/>
        </w:rPr>
        <w:t>50</w:t>
      </w:r>
      <w:r w:rsidR="00473917" w:rsidRPr="00DA2266">
        <w:rPr>
          <w:noProof/>
          <w:lang w:val="en-US"/>
        </w:rPr>
        <w:t xml:space="preserve"> ≥1:10) [ROC-AUC, 0.74; 95% CI, 0.54 – 0.95, </w:t>
      </w:r>
      <w:r w:rsidR="00473917" w:rsidRPr="00DA2266">
        <w:rPr>
          <w:i/>
          <w:noProof/>
          <w:lang w:val="en-US"/>
        </w:rPr>
        <w:t>P</w:t>
      </w:r>
      <w:r w:rsidR="00897033">
        <w:rPr>
          <w:i/>
          <w:noProof/>
          <w:lang w:val="en-US"/>
        </w:rPr>
        <w:t xml:space="preserve"> </w:t>
      </w:r>
      <w:bookmarkStart w:id="0" w:name="_GoBack"/>
      <w:bookmarkEnd w:id="0"/>
      <w:r w:rsidR="00473917" w:rsidRPr="00DA2266">
        <w:rPr>
          <w:noProof/>
          <w:lang w:val="en-US"/>
        </w:rPr>
        <w:t>= 0.028].</w:t>
      </w:r>
    </w:p>
    <w:p w14:paraId="3B02DE73" w14:textId="77777777" w:rsidR="00473917" w:rsidRPr="00DA2266" w:rsidRDefault="00473917" w:rsidP="00127FE0">
      <w:pPr>
        <w:spacing w:after="200"/>
        <w:rPr>
          <w:rFonts w:eastAsia="Calibri"/>
          <w:bCs/>
          <w:sz w:val="18"/>
          <w:szCs w:val="18"/>
          <w:lang w:val="en-US"/>
        </w:rPr>
      </w:pPr>
    </w:p>
    <w:p w14:paraId="781CB8C4" w14:textId="77777777" w:rsidR="00C65F5A" w:rsidRPr="00DA2266" w:rsidRDefault="00C65F5A" w:rsidP="00C65F5A">
      <w:pPr>
        <w:rPr>
          <w:noProof/>
          <w:lang w:val="en-US"/>
        </w:rPr>
      </w:pPr>
    </w:p>
    <w:p w14:paraId="00E932FD" w14:textId="77777777" w:rsidR="007C47DE" w:rsidRPr="00DA2266" w:rsidRDefault="007C47DE" w:rsidP="00E50BC0">
      <w:pPr>
        <w:rPr>
          <w:lang w:val="en-US"/>
        </w:rPr>
      </w:pPr>
    </w:p>
    <w:sectPr w:rsidR="007C47DE" w:rsidRPr="00DA2266" w:rsidSect="00B81F65">
      <w:headerReference w:type="default" r:id="rId10"/>
      <w:footerReference w:type="default" r:id="rId11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A82940" w14:textId="77777777" w:rsidR="00C44BC2" w:rsidRDefault="00C44BC2" w:rsidP="00B70F3D">
      <w:r>
        <w:separator/>
      </w:r>
    </w:p>
  </w:endnote>
  <w:endnote w:type="continuationSeparator" w:id="0">
    <w:p w14:paraId="4B2E715C" w14:textId="77777777" w:rsidR="00C44BC2" w:rsidRDefault="00C44BC2" w:rsidP="00B70F3D">
      <w:r>
        <w:continuationSeparator/>
      </w:r>
    </w:p>
  </w:endnote>
  <w:endnote w:type="continuationNotice" w:id="1">
    <w:p w14:paraId="099A37D7" w14:textId="77777777" w:rsidR="00C44BC2" w:rsidRDefault="00C44B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35C6E3" w14:textId="77777777" w:rsidR="00910B21" w:rsidRDefault="00910B21">
    <w:pPr>
      <w:pStyle w:val="Footer"/>
    </w:pPr>
  </w:p>
  <w:p w14:paraId="261BAFE8" w14:textId="77777777" w:rsidR="00910B21" w:rsidRDefault="00910B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DBE4BF" w14:textId="77777777" w:rsidR="00C44BC2" w:rsidRDefault="00C44BC2" w:rsidP="00B70F3D">
      <w:r>
        <w:separator/>
      </w:r>
    </w:p>
  </w:footnote>
  <w:footnote w:type="continuationSeparator" w:id="0">
    <w:p w14:paraId="249B3853" w14:textId="77777777" w:rsidR="00C44BC2" w:rsidRDefault="00C44BC2" w:rsidP="00B70F3D">
      <w:r>
        <w:continuationSeparator/>
      </w:r>
    </w:p>
  </w:footnote>
  <w:footnote w:type="continuationNotice" w:id="1">
    <w:p w14:paraId="50DFD0EC" w14:textId="77777777" w:rsidR="00C44BC2" w:rsidRDefault="00C44BC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77490"/>
      <w:docPartObj>
        <w:docPartGallery w:val="Page Numbers (Top of Page)"/>
        <w:docPartUnique/>
      </w:docPartObj>
    </w:sdtPr>
    <w:sdtEndPr/>
    <w:sdtContent>
      <w:p w14:paraId="1459E48B" w14:textId="77777777" w:rsidR="00910B21" w:rsidRDefault="00910B2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14:paraId="57A167F6" w14:textId="77777777" w:rsidR="00910B21" w:rsidRDefault="00910B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A57C8A"/>
    <w:multiLevelType w:val="hybridMultilevel"/>
    <w:tmpl w:val="EC866232"/>
    <w:lvl w:ilvl="0" w:tplc="C54EDC52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0082C"/>
    <w:multiLevelType w:val="multilevel"/>
    <w:tmpl w:val="5E182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695494C"/>
    <w:multiLevelType w:val="multilevel"/>
    <w:tmpl w:val="49583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EB6C0C"/>
    <w:multiLevelType w:val="hybridMultilevel"/>
    <w:tmpl w:val="1916BD8C"/>
    <w:lvl w:ilvl="0" w:tplc="062640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030DBC"/>
    <w:multiLevelType w:val="hybridMultilevel"/>
    <w:tmpl w:val="FFCAB5E4"/>
    <w:lvl w:ilvl="0" w:tplc="1FF8EAFA">
      <w:numFmt w:val="bullet"/>
      <w:lvlText w:val=""/>
      <w:lvlJc w:val="left"/>
      <w:pPr>
        <w:ind w:left="60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5" w15:restartNumberingAfterBreak="0">
    <w:nsid w:val="419A62B5"/>
    <w:multiLevelType w:val="hybridMultilevel"/>
    <w:tmpl w:val="77FA291C"/>
    <w:lvl w:ilvl="0" w:tplc="7DE07CA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200225"/>
    <w:multiLevelType w:val="hybridMultilevel"/>
    <w:tmpl w:val="AFE207B6"/>
    <w:lvl w:ilvl="0" w:tplc="762297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EA470A"/>
    <w:multiLevelType w:val="multilevel"/>
    <w:tmpl w:val="3D14B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D4D19E2"/>
    <w:multiLevelType w:val="hybridMultilevel"/>
    <w:tmpl w:val="49245E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F9E08C4"/>
    <w:multiLevelType w:val="multilevel"/>
    <w:tmpl w:val="0B16A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1067FD4"/>
    <w:multiLevelType w:val="hybridMultilevel"/>
    <w:tmpl w:val="166CAE72"/>
    <w:lvl w:ilvl="0" w:tplc="1750C30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8403E9"/>
    <w:multiLevelType w:val="hybridMultilevel"/>
    <w:tmpl w:val="B2669DF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17638B"/>
    <w:multiLevelType w:val="hybridMultilevel"/>
    <w:tmpl w:val="2C2E27EC"/>
    <w:lvl w:ilvl="0" w:tplc="BCFCCA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7C3DF5"/>
    <w:multiLevelType w:val="multilevel"/>
    <w:tmpl w:val="24AC1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10"/>
  </w:num>
  <w:num w:numId="5">
    <w:abstractNumId w:val="9"/>
  </w:num>
  <w:num w:numId="6">
    <w:abstractNumId w:val="12"/>
  </w:num>
  <w:num w:numId="7">
    <w:abstractNumId w:val="2"/>
  </w:num>
  <w:num w:numId="8">
    <w:abstractNumId w:val="5"/>
  </w:num>
  <w:num w:numId="9">
    <w:abstractNumId w:val="6"/>
  </w:num>
  <w:num w:numId="10">
    <w:abstractNumId w:val="4"/>
  </w:num>
  <w:num w:numId="11">
    <w:abstractNumId w:val="1"/>
  </w:num>
  <w:num w:numId="12">
    <w:abstractNumId w:val="7"/>
  </w:num>
  <w:num w:numId="13">
    <w:abstractNumId w:val="13"/>
  </w:num>
  <w:num w:numId="14">
    <w:abstractNumId w:val="8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08"/>
  <w:autoHyphenation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 Dialysis Tra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05ardstw22wsexvzy5092csrsz9twxvwav&quot;&gt;COVID19&lt;record-ids&gt;&lt;item&gt;79&lt;/item&gt;&lt;item&gt;114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93&lt;/item&gt;&lt;/record-ids&gt;&lt;/item&gt;&lt;/Libraries&gt;"/>
  </w:docVars>
  <w:rsids>
    <w:rsidRoot w:val="00DC70B2"/>
    <w:rsid w:val="000025CC"/>
    <w:rsid w:val="00003911"/>
    <w:rsid w:val="00005A37"/>
    <w:rsid w:val="00007CE9"/>
    <w:rsid w:val="00017B0E"/>
    <w:rsid w:val="00020C3E"/>
    <w:rsid w:val="00021012"/>
    <w:rsid w:val="000214DD"/>
    <w:rsid w:val="00021943"/>
    <w:rsid w:val="00024BBD"/>
    <w:rsid w:val="0002657F"/>
    <w:rsid w:val="00030623"/>
    <w:rsid w:val="0003109E"/>
    <w:rsid w:val="00035CFB"/>
    <w:rsid w:val="000362E6"/>
    <w:rsid w:val="00036779"/>
    <w:rsid w:val="0004073B"/>
    <w:rsid w:val="00041C47"/>
    <w:rsid w:val="000424EA"/>
    <w:rsid w:val="00042B70"/>
    <w:rsid w:val="0004334D"/>
    <w:rsid w:val="0004503C"/>
    <w:rsid w:val="00050DD5"/>
    <w:rsid w:val="000563B7"/>
    <w:rsid w:val="00062515"/>
    <w:rsid w:val="0006698D"/>
    <w:rsid w:val="00067E30"/>
    <w:rsid w:val="00070E17"/>
    <w:rsid w:val="00070FEE"/>
    <w:rsid w:val="0007161F"/>
    <w:rsid w:val="000737ED"/>
    <w:rsid w:val="0007648D"/>
    <w:rsid w:val="000777FD"/>
    <w:rsid w:val="0008215D"/>
    <w:rsid w:val="0008339B"/>
    <w:rsid w:val="00086337"/>
    <w:rsid w:val="00087C27"/>
    <w:rsid w:val="00090958"/>
    <w:rsid w:val="00093029"/>
    <w:rsid w:val="00096EEC"/>
    <w:rsid w:val="000A17AC"/>
    <w:rsid w:val="000A196A"/>
    <w:rsid w:val="000A401D"/>
    <w:rsid w:val="000A683B"/>
    <w:rsid w:val="000A7EA9"/>
    <w:rsid w:val="000B08DB"/>
    <w:rsid w:val="000B286C"/>
    <w:rsid w:val="000B44BA"/>
    <w:rsid w:val="000B4A63"/>
    <w:rsid w:val="000B5473"/>
    <w:rsid w:val="000B5B52"/>
    <w:rsid w:val="000B62C0"/>
    <w:rsid w:val="000C3BAB"/>
    <w:rsid w:val="000C4FD2"/>
    <w:rsid w:val="000C64CC"/>
    <w:rsid w:val="000C77AE"/>
    <w:rsid w:val="000D0B6A"/>
    <w:rsid w:val="000D1B3B"/>
    <w:rsid w:val="000D6B15"/>
    <w:rsid w:val="000D7A6A"/>
    <w:rsid w:val="000E064A"/>
    <w:rsid w:val="000E088E"/>
    <w:rsid w:val="000E3D13"/>
    <w:rsid w:val="000E4A0C"/>
    <w:rsid w:val="000E6302"/>
    <w:rsid w:val="000F2DFB"/>
    <w:rsid w:val="000F5E78"/>
    <w:rsid w:val="0010047D"/>
    <w:rsid w:val="001019C3"/>
    <w:rsid w:val="001050EB"/>
    <w:rsid w:val="00105E95"/>
    <w:rsid w:val="0011106A"/>
    <w:rsid w:val="00116F4D"/>
    <w:rsid w:val="0011717E"/>
    <w:rsid w:val="00121BEF"/>
    <w:rsid w:val="001270E1"/>
    <w:rsid w:val="00127FE0"/>
    <w:rsid w:val="00130FC9"/>
    <w:rsid w:val="00132B7C"/>
    <w:rsid w:val="00133132"/>
    <w:rsid w:val="001379E7"/>
    <w:rsid w:val="001429FC"/>
    <w:rsid w:val="001443E3"/>
    <w:rsid w:val="00155694"/>
    <w:rsid w:val="00161136"/>
    <w:rsid w:val="001712D9"/>
    <w:rsid w:val="001718A8"/>
    <w:rsid w:val="00171BD7"/>
    <w:rsid w:val="00175643"/>
    <w:rsid w:val="001763AB"/>
    <w:rsid w:val="0018557D"/>
    <w:rsid w:val="00186019"/>
    <w:rsid w:val="00187038"/>
    <w:rsid w:val="00187F10"/>
    <w:rsid w:val="001923EB"/>
    <w:rsid w:val="00193045"/>
    <w:rsid w:val="00193075"/>
    <w:rsid w:val="001930C4"/>
    <w:rsid w:val="001952AB"/>
    <w:rsid w:val="00196214"/>
    <w:rsid w:val="001A0220"/>
    <w:rsid w:val="001A04DB"/>
    <w:rsid w:val="001A3803"/>
    <w:rsid w:val="001A3861"/>
    <w:rsid w:val="001A426A"/>
    <w:rsid w:val="001A51CD"/>
    <w:rsid w:val="001A55EE"/>
    <w:rsid w:val="001A6852"/>
    <w:rsid w:val="001A7DE4"/>
    <w:rsid w:val="001B157D"/>
    <w:rsid w:val="001B20F3"/>
    <w:rsid w:val="001B3F24"/>
    <w:rsid w:val="001B7115"/>
    <w:rsid w:val="001C475C"/>
    <w:rsid w:val="001C7DE6"/>
    <w:rsid w:val="001D0272"/>
    <w:rsid w:val="001D52F1"/>
    <w:rsid w:val="001D6833"/>
    <w:rsid w:val="001D6F23"/>
    <w:rsid w:val="001E26F7"/>
    <w:rsid w:val="001E3B55"/>
    <w:rsid w:val="001F22CE"/>
    <w:rsid w:val="001F7146"/>
    <w:rsid w:val="00201BD7"/>
    <w:rsid w:val="0020223C"/>
    <w:rsid w:val="002034A4"/>
    <w:rsid w:val="00205267"/>
    <w:rsid w:val="00205CCD"/>
    <w:rsid w:val="002125E5"/>
    <w:rsid w:val="0021511D"/>
    <w:rsid w:val="00216ECF"/>
    <w:rsid w:val="00217000"/>
    <w:rsid w:val="00217262"/>
    <w:rsid w:val="002172A0"/>
    <w:rsid w:val="0022069A"/>
    <w:rsid w:val="00221635"/>
    <w:rsid w:val="00223A10"/>
    <w:rsid w:val="00224538"/>
    <w:rsid w:val="00236625"/>
    <w:rsid w:val="00237F56"/>
    <w:rsid w:val="002408E6"/>
    <w:rsid w:val="00242E6D"/>
    <w:rsid w:val="002435FF"/>
    <w:rsid w:val="0024487E"/>
    <w:rsid w:val="002456DC"/>
    <w:rsid w:val="00246B39"/>
    <w:rsid w:val="00246FD4"/>
    <w:rsid w:val="00247277"/>
    <w:rsid w:val="00250E82"/>
    <w:rsid w:val="00251105"/>
    <w:rsid w:val="002514DB"/>
    <w:rsid w:val="00251AEF"/>
    <w:rsid w:val="002526EF"/>
    <w:rsid w:val="00257AA8"/>
    <w:rsid w:val="0026196A"/>
    <w:rsid w:val="00261C7F"/>
    <w:rsid w:val="00267F0D"/>
    <w:rsid w:val="002707D5"/>
    <w:rsid w:val="00272C7A"/>
    <w:rsid w:val="00274763"/>
    <w:rsid w:val="0027691B"/>
    <w:rsid w:val="00276973"/>
    <w:rsid w:val="002844BA"/>
    <w:rsid w:val="00293F4C"/>
    <w:rsid w:val="00296074"/>
    <w:rsid w:val="002A002E"/>
    <w:rsid w:val="002A1A43"/>
    <w:rsid w:val="002A1EF1"/>
    <w:rsid w:val="002A4B01"/>
    <w:rsid w:val="002A7240"/>
    <w:rsid w:val="002B0435"/>
    <w:rsid w:val="002B061D"/>
    <w:rsid w:val="002B0CF8"/>
    <w:rsid w:val="002B2826"/>
    <w:rsid w:val="002B3D24"/>
    <w:rsid w:val="002B700E"/>
    <w:rsid w:val="002C00D8"/>
    <w:rsid w:val="002C1033"/>
    <w:rsid w:val="002C1D2F"/>
    <w:rsid w:val="002C7916"/>
    <w:rsid w:val="002D0862"/>
    <w:rsid w:val="002D4410"/>
    <w:rsid w:val="002D4C5C"/>
    <w:rsid w:val="002D5752"/>
    <w:rsid w:val="002D61C7"/>
    <w:rsid w:val="002D6976"/>
    <w:rsid w:val="002D6F8D"/>
    <w:rsid w:val="002E2118"/>
    <w:rsid w:val="002E4457"/>
    <w:rsid w:val="002E4703"/>
    <w:rsid w:val="002E5480"/>
    <w:rsid w:val="002E7B1E"/>
    <w:rsid w:val="002F0435"/>
    <w:rsid w:val="002F24DE"/>
    <w:rsid w:val="002F3A66"/>
    <w:rsid w:val="002F63F3"/>
    <w:rsid w:val="00300283"/>
    <w:rsid w:val="00300529"/>
    <w:rsid w:val="00302A2E"/>
    <w:rsid w:val="00303103"/>
    <w:rsid w:val="00306D75"/>
    <w:rsid w:val="00313CCA"/>
    <w:rsid w:val="00313F1E"/>
    <w:rsid w:val="003144C3"/>
    <w:rsid w:val="00316B82"/>
    <w:rsid w:val="00322098"/>
    <w:rsid w:val="00325431"/>
    <w:rsid w:val="00326682"/>
    <w:rsid w:val="003275BD"/>
    <w:rsid w:val="00330EF1"/>
    <w:rsid w:val="00331C0C"/>
    <w:rsid w:val="003332CD"/>
    <w:rsid w:val="003350FD"/>
    <w:rsid w:val="00337E1D"/>
    <w:rsid w:val="00337EE4"/>
    <w:rsid w:val="00340266"/>
    <w:rsid w:val="003422FC"/>
    <w:rsid w:val="00344970"/>
    <w:rsid w:val="0034711E"/>
    <w:rsid w:val="00350642"/>
    <w:rsid w:val="00350E33"/>
    <w:rsid w:val="00351E8A"/>
    <w:rsid w:val="00352CCF"/>
    <w:rsid w:val="0035511F"/>
    <w:rsid w:val="003618F2"/>
    <w:rsid w:val="00362E9C"/>
    <w:rsid w:val="00364141"/>
    <w:rsid w:val="003656B5"/>
    <w:rsid w:val="00365B46"/>
    <w:rsid w:val="00365BB8"/>
    <w:rsid w:val="0036690D"/>
    <w:rsid w:val="00371CB5"/>
    <w:rsid w:val="003727C4"/>
    <w:rsid w:val="00373171"/>
    <w:rsid w:val="003735CF"/>
    <w:rsid w:val="00373C0E"/>
    <w:rsid w:val="0037696B"/>
    <w:rsid w:val="00376CE9"/>
    <w:rsid w:val="0037711A"/>
    <w:rsid w:val="00380991"/>
    <w:rsid w:val="00381062"/>
    <w:rsid w:val="003816D1"/>
    <w:rsid w:val="00382996"/>
    <w:rsid w:val="0038364B"/>
    <w:rsid w:val="0038420E"/>
    <w:rsid w:val="003850F2"/>
    <w:rsid w:val="00385571"/>
    <w:rsid w:val="00390090"/>
    <w:rsid w:val="003919E4"/>
    <w:rsid w:val="003934B6"/>
    <w:rsid w:val="003959F0"/>
    <w:rsid w:val="00396697"/>
    <w:rsid w:val="00397A9B"/>
    <w:rsid w:val="00397FFA"/>
    <w:rsid w:val="003A7BB1"/>
    <w:rsid w:val="003B1064"/>
    <w:rsid w:val="003B5506"/>
    <w:rsid w:val="003B6877"/>
    <w:rsid w:val="003B7DA8"/>
    <w:rsid w:val="003C04DD"/>
    <w:rsid w:val="003C38AF"/>
    <w:rsid w:val="003C45D8"/>
    <w:rsid w:val="003C6205"/>
    <w:rsid w:val="003C68A6"/>
    <w:rsid w:val="003C693C"/>
    <w:rsid w:val="003D2019"/>
    <w:rsid w:val="003D5133"/>
    <w:rsid w:val="003D747A"/>
    <w:rsid w:val="003E0246"/>
    <w:rsid w:val="003E0A2F"/>
    <w:rsid w:val="003E4BB9"/>
    <w:rsid w:val="003F0A39"/>
    <w:rsid w:val="003F3F5E"/>
    <w:rsid w:val="003F588E"/>
    <w:rsid w:val="0040337B"/>
    <w:rsid w:val="0040560B"/>
    <w:rsid w:val="004168AD"/>
    <w:rsid w:val="00423C6D"/>
    <w:rsid w:val="00423F83"/>
    <w:rsid w:val="00426181"/>
    <w:rsid w:val="004326DD"/>
    <w:rsid w:val="00434147"/>
    <w:rsid w:val="004349A3"/>
    <w:rsid w:val="00437D42"/>
    <w:rsid w:val="00437F09"/>
    <w:rsid w:val="00440611"/>
    <w:rsid w:val="00444211"/>
    <w:rsid w:val="00444E2D"/>
    <w:rsid w:val="00452A18"/>
    <w:rsid w:val="00453C71"/>
    <w:rsid w:val="004577FC"/>
    <w:rsid w:val="004624EF"/>
    <w:rsid w:val="00462D31"/>
    <w:rsid w:val="00463F6B"/>
    <w:rsid w:val="00464ED5"/>
    <w:rsid w:val="0046770D"/>
    <w:rsid w:val="00470C16"/>
    <w:rsid w:val="00473917"/>
    <w:rsid w:val="004816B5"/>
    <w:rsid w:val="00493100"/>
    <w:rsid w:val="00497594"/>
    <w:rsid w:val="004A2FEA"/>
    <w:rsid w:val="004A5814"/>
    <w:rsid w:val="004A6AF8"/>
    <w:rsid w:val="004A7729"/>
    <w:rsid w:val="004B0CD8"/>
    <w:rsid w:val="004B38DD"/>
    <w:rsid w:val="004C0267"/>
    <w:rsid w:val="004C1CC7"/>
    <w:rsid w:val="004C2876"/>
    <w:rsid w:val="004C4A7D"/>
    <w:rsid w:val="004D0C90"/>
    <w:rsid w:val="004D496B"/>
    <w:rsid w:val="004D6368"/>
    <w:rsid w:val="004D6381"/>
    <w:rsid w:val="004E2A3C"/>
    <w:rsid w:val="004E6D85"/>
    <w:rsid w:val="00501DB9"/>
    <w:rsid w:val="005043EE"/>
    <w:rsid w:val="005100DA"/>
    <w:rsid w:val="005208BB"/>
    <w:rsid w:val="00521817"/>
    <w:rsid w:val="00524602"/>
    <w:rsid w:val="00524B54"/>
    <w:rsid w:val="00525240"/>
    <w:rsid w:val="00525651"/>
    <w:rsid w:val="005257EB"/>
    <w:rsid w:val="005303D8"/>
    <w:rsid w:val="0053383D"/>
    <w:rsid w:val="00533BDF"/>
    <w:rsid w:val="00533E21"/>
    <w:rsid w:val="00534E13"/>
    <w:rsid w:val="00551D29"/>
    <w:rsid w:val="00551D34"/>
    <w:rsid w:val="00553C20"/>
    <w:rsid w:val="00556621"/>
    <w:rsid w:val="00557EAA"/>
    <w:rsid w:val="0056038A"/>
    <w:rsid w:val="00560557"/>
    <w:rsid w:val="00561E3B"/>
    <w:rsid w:val="0056685D"/>
    <w:rsid w:val="005705BB"/>
    <w:rsid w:val="00570EFA"/>
    <w:rsid w:val="00571C1E"/>
    <w:rsid w:val="00574E1F"/>
    <w:rsid w:val="00575842"/>
    <w:rsid w:val="00576D8F"/>
    <w:rsid w:val="00583F69"/>
    <w:rsid w:val="005860B9"/>
    <w:rsid w:val="005907E0"/>
    <w:rsid w:val="00591C7E"/>
    <w:rsid w:val="0059385C"/>
    <w:rsid w:val="00594DAC"/>
    <w:rsid w:val="00597D8E"/>
    <w:rsid w:val="005A1C00"/>
    <w:rsid w:val="005A3654"/>
    <w:rsid w:val="005A47B5"/>
    <w:rsid w:val="005A613A"/>
    <w:rsid w:val="005A6969"/>
    <w:rsid w:val="005A7F72"/>
    <w:rsid w:val="005B0523"/>
    <w:rsid w:val="005B136D"/>
    <w:rsid w:val="005B17FB"/>
    <w:rsid w:val="005B502C"/>
    <w:rsid w:val="005B6CEA"/>
    <w:rsid w:val="005C2E4D"/>
    <w:rsid w:val="005C3CD3"/>
    <w:rsid w:val="005C5570"/>
    <w:rsid w:val="005D1716"/>
    <w:rsid w:val="005D2721"/>
    <w:rsid w:val="005D293C"/>
    <w:rsid w:val="005D3E38"/>
    <w:rsid w:val="005D45F4"/>
    <w:rsid w:val="005D4FDA"/>
    <w:rsid w:val="005D51A5"/>
    <w:rsid w:val="005D5D96"/>
    <w:rsid w:val="005E12E3"/>
    <w:rsid w:val="005E2E45"/>
    <w:rsid w:val="005E4437"/>
    <w:rsid w:val="005F2850"/>
    <w:rsid w:val="005F3489"/>
    <w:rsid w:val="005F3D4D"/>
    <w:rsid w:val="005F6B78"/>
    <w:rsid w:val="00603C58"/>
    <w:rsid w:val="006075F6"/>
    <w:rsid w:val="006115AA"/>
    <w:rsid w:val="00611D5E"/>
    <w:rsid w:val="00611FA7"/>
    <w:rsid w:val="00615615"/>
    <w:rsid w:val="0062181C"/>
    <w:rsid w:val="0062436D"/>
    <w:rsid w:val="00625DAA"/>
    <w:rsid w:val="006352ED"/>
    <w:rsid w:val="00635746"/>
    <w:rsid w:val="00635842"/>
    <w:rsid w:val="0063767C"/>
    <w:rsid w:val="00641F95"/>
    <w:rsid w:val="00645174"/>
    <w:rsid w:val="0064675B"/>
    <w:rsid w:val="0065001F"/>
    <w:rsid w:val="00650C03"/>
    <w:rsid w:val="0065307C"/>
    <w:rsid w:val="00662529"/>
    <w:rsid w:val="0066343C"/>
    <w:rsid w:val="00664184"/>
    <w:rsid w:val="00665B64"/>
    <w:rsid w:val="00666FB4"/>
    <w:rsid w:val="006709B9"/>
    <w:rsid w:val="00672BE1"/>
    <w:rsid w:val="006747FC"/>
    <w:rsid w:val="00677191"/>
    <w:rsid w:val="0068549F"/>
    <w:rsid w:val="00687801"/>
    <w:rsid w:val="00687950"/>
    <w:rsid w:val="0069081D"/>
    <w:rsid w:val="00691FD7"/>
    <w:rsid w:val="00694FA6"/>
    <w:rsid w:val="00695069"/>
    <w:rsid w:val="006952C3"/>
    <w:rsid w:val="006A16AA"/>
    <w:rsid w:val="006A1B81"/>
    <w:rsid w:val="006A219A"/>
    <w:rsid w:val="006A6758"/>
    <w:rsid w:val="006B2519"/>
    <w:rsid w:val="006B3F7C"/>
    <w:rsid w:val="006B4F50"/>
    <w:rsid w:val="006C2AE6"/>
    <w:rsid w:val="006C4043"/>
    <w:rsid w:val="006C582E"/>
    <w:rsid w:val="006D064C"/>
    <w:rsid w:val="006D4853"/>
    <w:rsid w:val="006D49E3"/>
    <w:rsid w:val="006D5F33"/>
    <w:rsid w:val="006D6467"/>
    <w:rsid w:val="006E3312"/>
    <w:rsid w:val="006E6528"/>
    <w:rsid w:val="006F0722"/>
    <w:rsid w:val="006F1A49"/>
    <w:rsid w:val="006F244A"/>
    <w:rsid w:val="006F2674"/>
    <w:rsid w:val="006F2978"/>
    <w:rsid w:val="006F7B96"/>
    <w:rsid w:val="006F7F3C"/>
    <w:rsid w:val="007008F7"/>
    <w:rsid w:val="00703120"/>
    <w:rsid w:val="007056E5"/>
    <w:rsid w:val="00711E04"/>
    <w:rsid w:val="00712AAE"/>
    <w:rsid w:val="00714B8C"/>
    <w:rsid w:val="00715FED"/>
    <w:rsid w:val="00717310"/>
    <w:rsid w:val="00717359"/>
    <w:rsid w:val="0071775E"/>
    <w:rsid w:val="00722206"/>
    <w:rsid w:val="00724B04"/>
    <w:rsid w:val="00727DFB"/>
    <w:rsid w:val="0073021A"/>
    <w:rsid w:val="0073189C"/>
    <w:rsid w:val="0073426C"/>
    <w:rsid w:val="00735CB1"/>
    <w:rsid w:val="007369C7"/>
    <w:rsid w:val="00737C5D"/>
    <w:rsid w:val="00745D68"/>
    <w:rsid w:val="00745F7C"/>
    <w:rsid w:val="00747FC4"/>
    <w:rsid w:val="00751AC3"/>
    <w:rsid w:val="00751E25"/>
    <w:rsid w:val="00752365"/>
    <w:rsid w:val="00756E64"/>
    <w:rsid w:val="00760540"/>
    <w:rsid w:val="007606A6"/>
    <w:rsid w:val="0076127A"/>
    <w:rsid w:val="00763114"/>
    <w:rsid w:val="00763858"/>
    <w:rsid w:val="007655C0"/>
    <w:rsid w:val="00766DCF"/>
    <w:rsid w:val="00767B53"/>
    <w:rsid w:val="007722DE"/>
    <w:rsid w:val="0077472F"/>
    <w:rsid w:val="00774FA7"/>
    <w:rsid w:val="00775AC1"/>
    <w:rsid w:val="007776B2"/>
    <w:rsid w:val="00777D1C"/>
    <w:rsid w:val="007814B8"/>
    <w:rsid w:val="007850BE"/>
    <w:rsid w:val="007859C3"/>
    <w:rsid w:val="00796AD3"/>
    <w:rsid w:val="007970E6"/>
    <w:rsid w:val="007A03F6"/>
    <w:rsid w:val="007A3D59"/>
    <w:rsid w:val="007A52EB"/>
    <w:rsid w:val="007B0668"/>
    <w:rsid w:val="007B163C"/>
    <w:rsid w:val="007B1945"/>
    <w:rsid w:val="007B3210"/>
    <w:rsid w:val="007B4D40"/>
    <w:rsid w:val="007C1C8B"/>
    <w:rsid w:val="007C47DE"/>
    <w:rsid w:val="007C4DC9"/>
    <w:rsid w:val="007C4F83"/>
    <w:rsid w:val="007C4FD9"/>
    <w:rsid w:val="007C7651"/>
    <w:rsid w:val="007D287E"/>
    <w:rsid w:val="007D2B9F"/>
    <w:rsid w:val="007D43FB"/>
    <w:rsid w:val="007D6405"/>
    <w:rsid w:val="007D78A6"/>
    <w:rsid w:val="007F2175"/>
    <w:rsid w:val="007F3E31"/>
    <w:rsid w:val="007F5FC0"/>
    <w:rsid w:val="007F730B"/>
    <w:rsid w:val="00800771"/>
    <w:rsid w:val="00802CA1"/>
    <w:rsid w:val="00805A50"/>
    <w:rsid w:val="00806EB4"/>
    <w:rsid w:val="00806F53"/>
    <w:rsid w:val="00812F47"/>
    <w:rsid w:val="0081728C"/>
    <w:rsid w:val="008201C2"/>
    <w:rsid w:val="008214D5"/>
    <w:rsid w:val="00821EF3"/>
    <w:rsid w:val="00823EB6"/>
    <w:rsid w:val="00825E4C"/>
    <w:rsid w:val="0082708D"/>
    <w:rsid w:val="008309DA"/>
    <w:rsid w:val="00834B30"/>
    <w:rsid w:val="008357B5"/>
    <w:rsid w:val="008445D2"/>
    <w:rsid w:val="00844BD8"/>
    <w:rsid w:val="008451A4"/>
    <w:rsid w:val="00845258"/>
    <w:rsid w:val="00847C94"/>
    <w:rsid w:val="0085418A"/>
    <w:rsid w:val="0086316C"/>
    <w:rsid w:val="0086579E"/>
    <w:rsid w:val="00870DDA"/>
    <w:rsid w:val="00873AE2"/>
    <w:rsid w:val="0087712A"/>
    <w:rsid w:val="008822D7"/>
    <w:rsid w:val="00885C6F"/>
    <w:rsid w:val="008865E8"/>
    <w:rsid w:val="00887CDC"/>
    <w:rsid w:val="00891B8A"/>
    <w:rsid w:val="0089437B"/>
    <w:rsid w:val="00896AA8"/>
    <w:rsid w:val="00897033"/>
    <w:rsid w:val="00897BDD"/>
    <w:rsid w:val="008A1F14"/>
    <w:rsid w:val="008A22C8"/>
    <w:rsid w:val="008A4075"/>
    <w:rsid w:val="008B1232"/>
    <w:rsid w:val="008B463B"/>
    <w:rsid w:val="008B4899"/>
    <w:rsid w:val="008B7C23"/>
    <w:rsid w:val="008C2418"/>
    <w:rsid w:val="008C2ACA"/>
    <w:rsid w:val="008C4949"/>
    <w:rsid w:val="008C703A"/>
    <w:rsid w:val="008C71BD"/>
    <w:rsid w:val="008D140E"/>
    <w:rsid w:val="008D2318"/>
    <w:rsid w:val="008D3142"/>
    <w:rsid w:val="008D433B"/>
    <w:rsid w:val="008D572D"/>
    <w:rsid w:val="008D5E7A"/>
    <w:rsid w:val="008D644B"/>
    <w:rsid w:val="008E0596"/>
    <w:rsid w:val="008E7EA0"/>
    <w:rsid w:val="008F2DBA"/>
    <w:rsid w:val="008F3A65"/>
    <w:rsid w:val="008F4FBF"/>
    <w:rsid w:val="008F54F9"/>
    <w:rsid w:val="008F6AD0"/>
    <w:rsid w:val="00904B97"/>
    <w:rsid w:val="009109D5"/>
    <w:rsid w:val="00910B21"/>
    <w:rsid w:val="00912379"/>
    <w:rsid w:val="00912E73"/>
    <w:rsid w:val="009136A7"/>
    <w:rsid w:val="009161BC"/>
    <w:rsid w:val="009167AA"/>
    <w:rsid w:val="00917BD9"/>
    <w:rsid w:val="00921681"/>
    <w:rsid w:val="00932769"/>
    <w:rsid w:val="00933654"/>
    <w:rsid w:val="00942F4F"/>
    <w:rsid w:val="00943391"/>
    <w:rsid w:val="00943BCC"/>
    <w:rsid w:val="00944A04"/>
    <w:rsid w:val="009462AD"/>
    <w:rsid w:val="009508DE"/>
    <w:rsid w:val="00951945"/>
    <w:rsid w:val="00951F2D"/>
    <w:rsid w:val="009539CE"/>
    <w:rsid w:val="009573D1"/>
    <w:rsid w:val="00962E62"/>
    <w:rsid w:val="00965C20"/>
    <w:rsid w:val="009665AE"/>
    <w:rsid w:val="00971C1C"/>
    <w:rsid w:val="00971C7F"/>
    <w:rsid w:val="009721F1"/>
    <w:rsid w:val="00982811"/>
    <w:rsid w:val="0098699F"/>
    <w:rsid w:val="00991FE6"/>
    <w:rsid w:val="009920C6"/>
    <w:rsid w:val="00993A41"/>
    <w:rsid w:val="009A0937"/>
    <w:rsid w:val="009A32CD"/>
    <w:rsid w:val="009A3633"/>
    <w:rsid w:val="009A3FF4"/>
    <w:rsid w:val="009A5E15"/>
    <w:rsid w:val="009B52C4"/>
    <w:rsid w:val="009B6E8B"/>
    <w:rsid w:val="009C3F92"/>
    <w:rsid w:val="009C5C11"/>
    <w:rsid w:val="009D1535"/>
    <w:rsid w:val="009D43FC"/>
    <w:rsid w:val="009D6ADE"/>
    <w:rsid w:val="009E2B3F"/>
    <w:rsid w:val="009E5E59"/>
    <w:rsid w:val="009E68ED"/>
    <w:rsid w:val="009E7744"/>
    <w:rsid w:val="009F14B2"/>
    <w:rsid w:val="009F1597"/>
    <w:rsid w:val="009F2247"/>
    <w:rsid w:val="009F4FE1"/>
    <w:rsid w:val="009F705C"/>
    <w:rsid w:val="00A0482D"/>
    <w:rsid w:val="00A06926"/>
    <w:rsid w:val="00A11A54"/>
    <w:rsid w:val="00A169B4"/>
    <w:rsid w:val="00A204A5"/>
    <w:rsid w:val="00A24BAC"/>
    <w:rsid w:val="00A308FA"/>
    <w:rsid w:val="00A309CB"/>
    <w:rsid w:val="00A311FA"/>
    <w:rsid w:val="00A31446"/>
    <w:rsid w:val="00A33D9F"/>
    <w:rsid w:val="00A3459B"/>
    <w:rsid w:val="00A34ED7"/>
    <w:rsid w:val="00A362EF"/>
    <w:rsid w:val="00A36A48"/>
    <w:rsid w:val="00A4252A"/>
    <w:rsid w:val="00A43136"/>
    <w:rsid w:val="00A44884"/>
    <w:rsid w:val="00A47F19"/>
    <w:rsid w:val="00A528B7"/>
    <w:rsid w:val="00A56848"/>
    <w:rsid w:val="00A60D9B"/>
    <w:rsid w:val="00A61053"/>
    <w:rsid w:val="00A62356"/>
    <w:rsid w:val="00A649EC"/>
    <w:rsid w:val="00A7023F"/>
    <w:rsid w:val="00A71800"/>
    <w:rsid w:val="00A72F86"/>
    <w:rsid w:val="00A73BAE"/>
    <w:rsid w:val="00A74A27"/>
    <w:rsid w:val="00A74ED1"/>
    <w:rsid w:val="00A7548E"/>
    <w:rsid w:val="00A75FB4"/>
    <w:rsid w:val="00A80EC7"/>
    <w:rsid w:val="00A8259D"/>
    <w:rsid w:val="00A83A0D"/>
    <w:rsid w:val="00A84D7D"/>
    <w:rsid w:val="00A87C5A"/>
    <w:rsid w:val="00A87E4F"/>
    <w:rsid w:val="00A90262"/>
    <w:rsid w:val="00A909CE"/>
    <w:rsid w:val="00A9202F"/>
    <w:rsid w:val="00A945D0"/>
    <w:rsid w:val="00A95A12"/>
    <w:rsid w:val="00A96ED0"/>
    <w:rsid w:val="00A97BC1"/>
    <w:rsid w:val="00AA3453"/>
    <w:rsid w:val="00AA3710"/>
    <w:rsid w:val="00AA4487"/>
    <w:rsid w:val="00AA6353"/>
    <w:rsid w:val="00AA669C"/>
    <w:rsid w:val="00AA67C5"/>
    <w:rsid w:val="00AB0C59"/>
    <w:rsid w:val="00AC0D65"/>
    <w:rsid w:val="00AC141A"/>
    <w:rsid w:val="00AC259F"/>
    <w:rsid w:val="00AC39EA"/>
    <w:rsid w:val="00AC3A41"/>
    <w:rsid w:val="00AC61B2"/>
    <w:rsid w:val="00AD10FD"/>
    <w:rsid w:val="00AD23E2"/>
    <w:rsid w:val="00AD58DE"/>
    <w:rsid w:val="00AD635B"/>
    <w:rsid w:val="00AE22A6"/>
    <w:rsid w:val="00AE460C"/>
    <w:rsid w:val="00AE7970"/>
    <w:rsid w:val="00AE7B09"/>
    <w:rsid w:val="00AF5ECE"/>
    <w:rsid w:val="00AF720A"/>
    <w:rsid w:val="00B01395"/>
    <w:rsid w:val="00B073D7"/>
    <w:rsid w:val="00B12718"/>
    <w:rsid w:val="00B12A5A"/>
    <w:rsid w:val="00B208A2"/>
    <w:rsid w:val="00B21903"/>
    <w:rsid w:val="00B21C59"/>
    <w:rsid w:val="00B22C68"/>
    <w:rsid w:val="00B236A0"/>
    <w:rsid w:val="00B238AB"/>
    <w:rsid w:val="00B27892"/>
    <w:rsid w:val="00B33DBB"/>
    <w:rsid w:val="00B41F5B"/>
    <w:rsid w:val="00B43052"/>
    <w:rsid w:val="00B439F8"/>
    <w:rsid w:val="00B45863"/>
    <w:rsid w:val="00B5349B"/>
    <w:rsid w:val="00B546C1"/>
    <w:rsid w:val="00B554D2"/>
    <w:rsid w:val="00B577CA"/>
    <w:rsid w:val="00B57964"/>
    <w:rsid w:val="00B65473"/>
    <w:rsid w:val="00B66E92"/>
    <w:rsid w:val="00B67410"/>
    <w:rsid w:val="00B70F3D"/>
    <w:rsid w:val="00B7186E"/>
    <w:rsid w:val="00B7501B"/>
    <w:rsid w:val="00B75744"/>
    <w:rsid w:val="00B76276"/>
    <w:rsid w:val="00B76951"/>
    <w:rsid w:val="00B7707B"/>
    <w:rsid w:val="00B77D5B"/>
    <w:rsid w:val="00B81F65"/>
    <w:rsid w:val="00B836E6"/>
    <w:rsid w:val="00B865A3"/>
    <w:rsid w:val="00B87328"/>
    <w:rsid w:val="00B93835"/>
    <w:rsid w:val="00BA3006"/>
    <w:rsid w:val="00BB0B8B"/>
    <w:rsid w:val="00BB1B25"/>
    <w:rsid w:val="00BB394A"/>
    <w:rsid w:val="00BB4F7E"/>
    <w:rsid w:val="00BC23FE"/>
    <w:rsid w:val="00BC2FA0"/>
    <w:rsid w:val="00BC49C2"/>
    <w:rsid w:val="00BC6F50"/>
    <w:rsid w:val="00BD011D"/>
    <w:rsid w:val="00BD7C1C"/>
    <w:rsid w:val="00BE09BD"/>
    <w:rsid w:val="00BE0DBA"/>
    <w:rsid w:val="00BE57CB"/>
    <w:rsid w:val="00BE6807"/>
    <w:rsid w:val="00BE7C20"/>
    <w:rsid w:val="00BE7EEC"/>
    <w:rsid w:val="00BF467B"/>
    <w:rsid w:val="00C069AE"/>
    <w:rsid w:val="00C10280"/>
    <w:rsid w:val="00C12666"/>
    <w:rsid w:val="00C12994"/>
    <w:rsid w:val="00C1441F"/>
    <w:rsid w:val="00C210D4"/>
    <w:rsid w:val="00C2142B"/>
    <w:rsid w:val="00C22CA2"/>
    <w:rsid w:val="00C24243"/>
    <w:rsid w:val="00C3150D"/>
    <w:rsid w:val="00C36BB4"/>
    <w:rsid w:val="00C36DF3"/>
    <w:rsid w:val="00C418D7"/>
    <w:rsid w:val="00C44BC2"/>
    <w:rsid w:val="00C52212"/>
    <w:rsid w:val="00C5237C"/>
    <w:rsid w:val="00C52A67"/>
    <w:rsid w:val="00C5471A"/>
    <w:rsid w:val="00C57A81"/>
    <w:rsid w:val="00C57F43"/>
    <w:rsid w:val="00C60B12"/>
    <w:rsid w:val="00C625E8"/>
    <w:rsid w:val="00C6552A"/>
    <w:rsid w:val="00C65F5A"/>
    <w:rsid w:val="00C66C57"/>
    <w:rsid w:val="00C726EC"/>
    <w:rsid w:val="00C7293E"/>
    <w:rsid w:val="00C73770"/>
    <w:rsid w:val="00C753D8"/>
    <w:rsid w:val="00C757ED"/>
    <w:rsid w:val="00C76652"/>
    <w:rsid w:val="00C80157"/>
    <w:rsid w:val="00C80FD7"/>
    <w:rsid w:val="00C85B2D"/>
    <w:rsid w:val="00C8619A"/>
    <w:rsid w:val="00C90C30"/>
    <w:rsid w:val="00C921DD"/>
    <w:rsid w:val="00C93158"/>
    <w:rsid w:val="00C93994"/>
    <w:rsid w:val="00C943CB"/>
    <w:rsid w:val="00C94457"/>
    <w:rsid w:val="00CA0D20"/>
    <w:rsid w:val="00CA2715"/>
    <w:rsid w:val="00CA31DE"/>
    <w:rsid w:val="00CA5FA9"/>
    <w:rsid w:val="00CA711C"/>
    <w:rsid w:val="00CB1EF0"/>
    <w:rsid w:val="00CB35FF"/>
    <w:rsid w:val="00CB3943"/>
    <w:rsid w:val="00CB67BD"/>
    <w:rsid w:val="00CC5623"/>
    <w:rsid w:val="00CC63EA"/>
    <w:rsid w:val="00CD04D1"/>
    <w:rsid w:val="00CD1DAC"/>
    <w:rsid w:val="00CD435A"/>
    <w:rsid w:val="00CE1CEA"/>
    <w:rsid w:val="00CE3C02"/>
    <w:rsid w:val="00CE404B"/>
    <w:rsid w:val="00CE618D"/>
    <w:rsid w:val="00CE6C84"/>
    <w:rsid w:val="00CE71BC"/>
    <w:rsid w:val="00CF16ED"/>
    <w:rsid w:val="00CF3853"/>
    <w:rsid w:val="00CF3A55"/>
    <w:rsid w:val="00CF7978"/>
    <w:rsid w:val="00D01335"/>
    <w:rsid w:val="00D06FD6"/>
    <w:rsid w:val="00D112FE"/>
    <w:rsid w:val="00D117F4"/>
    <w:rsid w:val="00D13267"/>
    <w:rsid w:val="00D23754"/>
    <w:rsid w:val="00D25E2F"/>
    <w:rsid w:val="00D27377"/>
    <w:rsid w:val="00D279C9"/>
    <w:rsid w:val="00D31E3D"/>
    <w:rsid w:val="00D33590"/>
    <w:rsid w:val="00D36A30"/>
    <w:rsid w:val="00D428FF"/>
    <w:rsid w:val="00D43E69"/>
    <w:rsid w:val="00D445CD"/>
    <w:rsid w:val="00D47E10"/>
    <w:rsid w:val="00D506F4"/>
    <w:rsid w:val="00D54D38"/>
    <w:rsid w:val="00D54F69"/>
    <w:rsid w:val="00D60EE0"/>
    <w:rsid w:val="00D61785"/>
    <w:rsid w:val="00D61BF6"/>
    <w:rsid w:val="00D61C7E"/>
    <w:rsid w:val="00D70CE8"/>
    <w:rsid w:val="00D733D2"/>
    <w:rsid w:val="00D76638"/>
    <w:rsid w:val="00D84076"/>
    <w:rsid w:val="00D85F59"/>
    <w:rsid w:val="00D87676"/>
    <w:rsid w:val="00D91554"/>
    <w:rsid w:val="00D934FF"/>
    <w:rsid w:val="00D94C7E"/>
    <w:rsid w:val="00D953FA"/>
    <w:rsid w:val="00DA1850"/>
    <w:rsid w:val="00DA1B43"/>
    <w:rsid w:val="00DA1F1A"/>
    <w:rsid w:val="00DA2266"/>
    <w:rsid w:val="00DA23AC"/>
    <w:rsid w:val="00DA2E07"/>
    <w:rsid w:val="00DB01F3"/>
    <w:rsid w:val="00DB0880"/>
    <w:rsid w:val="00DB4838"/>
    <w:rsid w:val="00DB6782"/>
    <w:rsid w:val="00DB7B61"/>
    <w:rsid w:val="00DC6171"/>
    <w:rsid w:val="00DC70B2"/>
    <w:rsid w:val="00DC70DC"/>
    <w:rsid w:val="00DD089F"/>
    <w:rsid w:val="00DD1520"/>
    <w:rsid w:val="00DD3783"/>
    <w:rsid w:val="00DD5092"/>
    <w:rsid w:val="00DD5594"/>
    <w:rsid w:val="00DE144F"/>
    <w:rsid w:val="00DE177A"/>
    <w:rsid w:val="00DE2A27"/>
    <w:rsid w:val="00DE6FDD"/>
    <w:rsid w:val="00DF2BC3"/>
    <w:rsid w:val="00DF3AF2"/>
    <w:rsid w:val="00DF5A7A"/>
    <w:rsid w:val="00DF6F03"/>
    <w:rsid w:val="00DF7B5A"/>
    <w:rsid w:val="00DF7CB1"/>
    <w:rsid w:val="00E01966"/>
    <w:rsid w:val="00E02EF4"/>
    <w:rsid w:val="00E042EA"/>
    <w:rsid w:val="00E063FE"/>
    <w:rsid w:val="00E11B40"/>
    <w:rsid w:val="00E156FF"/>
    <w:rsid w:val="00E15839"/>
    <w:rsid w:val="00E17168"/>
    <w:rsid w:val="00E27A55"/>
    <w:rsid w:val="00E31678"/>
    <w:rsid w:val="00E31EA0"/>
    <w:rsid w:val="00E337ED"/>
    <w:rsid w:val="00E33FE1"/>
    <w:rsid w:val="00E35ABC"/>
    <w:rsid w:val="00E5017D"/>
    <w:rsid w:val="00E50522"/>
    <w:rsid w:val="00E50BC0"/>
    <w:rsid w:val="00E60AE6"/>
    <w:rsid w:val="00E62BBF"/>
    <w:rsid w:val="00E62F4F"/>
    <w:rsid w:val="00E67B40"/>
    <w:rsid w:val="00E706A4"/>
    <w:rsid w:val="00E73D41"/>
    <w:rsid w:val="00E760DB"/>
    <w:rsid w:val="00E77C2D"/>
    <w:rsid w:val="00E9367E"/>
    <w:rsid w:val="00E96D4D"/>
    <w:rsid w:val="00E97633"/>
    <w:rsid w:val="00E97986"/>
    <w:rsid w:val="00EA2835"/>
    <w:rsid w:val="00EA2A28"/>
    <w:rsid w:val="00EA79A0"/>
    <w:rsid w:val="00EA7D75"/>
    <w:rsid w:val="00EA7D92"/>
    <w:rsid w:val="00EB0DCB"/>
    <w:rsid w:val="00EB1E93"/>
    <w:rsid w:val="00EB2028"/>
    <w:rsid w:val="00EB5977"/>
    <w:rsid w:val="00EB6E2F"/>
    <w:rsid w:val="00EB796C"/>
    <w:rsid w:val="00EC14B4"/>
    <w:rsid w:val="00EC153F"/>
    <w:rsid w:val="00EC4E07"/>
    <w:rsid w:val="00ED515C"/>
    <w:rsid w:val="00ED7742"/>
    <w:rsid w:val="00EE126B"/>
    <w:rsid w:val="00EE31A0"/>
    <w:rsid w:val="00EE3EFD"/>
    <w:rsid w:val="00EF07BB"/>
    <w:rsid w:val="00EF1844"/>
    <w:rsid w:val="00EF1C03"/>
    <w:rsid w:val="00EF4F81"/>
    <w:rsid w:val="00EF5533"/>
    <w:rsid w:val="00EF6A95"/>
    <w:rsid w:val="00EF6F3C"/>
    <w:rsid w:val="00F013AB"/>
    <w:rsid w:val="00F0278F"/>
    <w:rsid w:val="00F03E01"/>
    <w:rsid w:val="00F04908"/>
    <w:rsid w:val="00F17C37"/>
    <w:rsid w:val="00F20513"/>
    <w:rsid w:val="00F24AB2"/>
    <w:rsid w:val="00F24FBD"/>
    <w:rsid w:val="00F26446"/>
    <w:rsid w:val="00F31A15"/>
    <w:rsid w:val="00F33551"/>
    <w:rsid w:val="00F360D9"/>
    <w:rsid w:val="00F37AF4"/>
    <w:rsid w:val="00F400A2"/>
    <w:rsid w:val="00F41EBB"/>
    <w:rsid w:val="00F42408"/>
    <w:rsid w:val="00F42CAF"/>
    <w:rsid w:val="00F4371D"/>
    <w:rsid w:val="00F44676"/>
    <w:rsid w:val="00F4685E"/>
    <w:rsid w:val="00F46C66"/>
    <w:rsid w:val="00F471DE"/>
    <w:rsid w:val="00F50B79"/>
    <w:rsid w:val="00F6732D"/>
    <w:rsid w:val="00F70310"/>
    <w:rsid w:val="00F70B55"/>
    <w:rsid w:val="00F730D9"/>
    <w:rsid w:val="00F74C44"/>
    <w:rsid w:val="00F76160"/>
    <w:rsid w:val="00F76256"/>
    <w:rsid w:val="00F806AB"/>
    <w:rsid w:val="00F82D8F"/>
    <w:rsid w:val="00F931DD"/>
    <w:rsid w:val="00F93C37"/>
    <w:rsid w:val="00F95A3F"/>
    <w:rsid w:val="00F96DD9"/>
    <w:rsid w:val="00F97D17"/>
    <w:rsid w:val="00FA1ED8"/>
    <w:rsid w:val="00FA2678"/>
    <w:rsid w:val="00FA3E8D"/>
    <w:rsid w:val="00FB0CC2"/>
    <w:rsid w:val="00FB254E"/>
    <w:rsid w:val="00FB25DD"/>
    <w:rsid w:val="00FB6300"/>
    <w:rsid w:val="00FC247E"/>
    <w:rsid w:val="00FC2F24"/>
    <w:rsid w:val="00FC31AC"/>
    <w:rsid w:val="00FC3699"/>
    <w:rsid w:val="00FC3E08"/>
    <w:rsid w:val="00FC7A47"/>
    <w:rsid w:val="00FD08C5"/>
    <w:rsid w:val="00FD0968"/>
    <w:rsid w:val="00FD3140"/>
    <w:rsid w:val="00FE0679"/>
    <w:rsid w:val="00FE50FE"/>
    <w:rsid w:val="00FE5E1F"/>
    <w:rsid w:val="00FF2277"/>
    <w:rsid w:val="00FF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CDAA39B"/>
  <w15:chartTrackingRefBased/>
  <w15:docId w15:val="{D57385BB-EDF8-4E4F-82E3-BA7C41C1C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6D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F3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70F3D"/>
  </w:style>
  <w:style w:type="paragraph" w:styleId="Footer">
    <w:name w:val="footer"/>
    <w:basedOn w:val="Normal"/>
    <w:link w:val="FooterChar"/>
    <w:uiPriority w:val="99"/>
    <w:unhideWhenUsed/>
    <w:rsid w:val="00B70F3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70F3D"/>
  </w:style>
  <w:style w:type="character" w:styleId="CommentReference">
    <w:name w:val="annotation reference"/>
    <w:basedOn w:val="DefaultParagraphFont"/>
    <w:uiPriority w:val="99"/>
    <w:semiHidden/>
    <w:unhideWhenUsed/>
    <w:rsid w:val="00DB0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1F3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1F3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Zchn"/>
    <w:rsid w:val="00DB01F3"/>
    <w:pPr>
      <w:spacing w:after="20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B01F3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1F3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1F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1F3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1F3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03911"/>
    <w:pPr>
      <w:tabs>
        <w:tab w:val="left" w:pos="384"/>
      </w:tabs>
      <w:spacing w:after="240"/>
      <w:ind w:left="384" w:hanging="38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DB483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6019"/>
    <w:pPr>
      <w:spacing w:after="160" w:line="480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539CE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539CE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953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4334D"/>
    <w:rPr>
      <w:b/>
      <w:bCs/>
    </w:rPr>
  </w:style>
  <w:style w:type="paragraph" w:styleId="Revision">
    <w:name w:val="Revision"/>
    <w:hidden/>
    <w:uiPriority w:val="99"/>
    <w:semiHidden/>
    <w:rsid w:val="008865E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6747FC"/>
    <w:pPr>
      <w:spacing w:line="480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747FC"/>
    <w:rPr>
      <w:rFonts w:ascii="Calibri" w:hAnsi="Calibri" w:cs="Calibri"/>
      <w:lang w:val="en-US"/>
    </w:rPr>
  </w:style>
  <w:style w:type="character" w:styleId="PlaceholderText">
    <w:name w:val="Placeholder Text"/>
    <w:basedOn w:val="DefaultParagraphFont"/>
    <w:uiPriority w:val="99"/>
    <w:semiHidden/>
    <w:rsid w:val="003E4BB9"/>
    <w:rPr>
      <w:color w:val="808080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33FE1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E35ABC"/>
  </w:style>
  <w:style w:type="character" w:customStyle="1" w:styleId="id-label">
    <w:name w:val="id-label"/>
    <w:basedOn w:val="DefaultParagraphFont"/>
    <w:rsid w:val="00E35ABC"/>
  </w:style>
  <w:style w:type="paragraph" w:styleId="NormalWeb">
    <w:name w:val="Normal (Web)"/>
    <w:basedOn w:val="Normal"/>
    <w:uiPriority w:val="99"/>
    <w:semiHidden/>
    <w:unhideWhenUsed/>
    <w:rsid w:val="000E088E"/>
    <w:pPr>
      <w:spacing w:before="100" w:beforeAutospacing="1" w:after="100" w:afterAutospacing="1"/>
    </w:p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FC2F24"/>
    <w:rPr>
      <w:color w:val="605E5C"/>
      <w:shd w:val="clear" w:color="auto" w:fill="E1DFDD"/>
    </w:rPr>
  </w:style>
  <w:style w:type="character" w:customStyle="1" w:styleId="NichtaufgelsteErwhnung30">
    <w:name w:val="Nicht aufgelöste Erwähnung3"/>
    <w:basedOn w:val="DefaultParagraphFont"/>
    <w:uiPriority w:val="99"/>
    <w:semiHidden/>
    <w:unhideWhenUsed/>
    <w:rsid w:val="00E50BC0"/>
    <w:rPr>
      <w:color w:val="605E5C"/>
      <w:shd w:val="clear" w:color="auto" w:fill="E1DFDD"/>
    </w:rPr>
  </w:style>
  <w:style w:type="numbering" w:customStyle="1" w:styleId="KeineListe1">
    <w:name w:val="Keine Liste1"/>
    <w:next w:val="NoList"/>
    <w:uiPriority w:val="99"/>
    <w:semiHidden/>
    <w:unhideWhenUsed/>
    <w:rsid w:val="00E50BC0"/>
  </w:style>
  <w:style w:type="table" w:customStyle="1" w:styleId="Tabellenraster1">
    <w:name w:val="Tabellenraster1"/>
    <w:basedOn w:val="TableNormal"/>
    <w:next w:val="TableGrid"/>
    <w:uiPriority w:val="59"/>
    <w:rsid w:val="00E50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pter-para">
    <w:name w:val="chapter-para"/>
    <w:basedOn w:val="Normal"/>
    <w:rsid w:val="00BE7C20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2526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9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27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5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26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1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5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17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94</Words>
  <Characters>1682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Köln (AöR)</Company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aumann</dc:creator>
  <cp:keywords/>
  <dc:description/>
  <cp:lastModifiedBy>Bob Thompson</cp:lastModifiedBy>
  <cp:revision>3</cp:revision>
  <cp:lastPrinted>2022-07-20T11:40:00Z</cp:lastPrinted>
  <dcterms:created xsi:type="dcterms:W3CDTF">2022-10-31T21:52:00Z</dcterms:created>
  <dcterms:modified xsi:type="dcterms:W3CDTF">2022-10-31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evXMVyt6"/&gt;&lt;style id="http://www.zotero.org/styles/american-medical-association" hasBibliography="1" bibliographyStyleHasBeenSet="1"/&gt;&lt;prefs&gt;&lt;pref name="fieldType" value="Field"/&gt;&lt;/prefs&gt;&lt;/data&gt;</vt:lpwstr>
  </property>
</Properties>
</file>